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A29725" w14:textId="3F78FCBC" w:rsidR="00A4763B" w:rsidRPr="00A4763B" w:rsidRDefault="00A4763B">
      <w:pPr>
        <w:rPr>
          <w:rFonts w:ascii="Times New Roman" w:hAnsi="Times New Roman" w:cs="Times New Roman"/>
          <w:sz w:val="16"/>
          <w:szCs w:val="16"/>
        </w:rPr>
      </w:pPr>
      <w:r w:rsidRPr="00A4763B">
        <w:rPr>
          <w:rFonts w:ascii="Times New Roman" w:hAnsi="Times New Roman" w:cs="Times New Roman"/>
          <w:color w:val="000000"/>
          <w:sz w:val="16"/>
          <w:szCs w:val="16"/>
        </w:rPr>
        <w:t>Supplementary Table 1: Detailed explanation of social readmission</w:t>
      </w:r>
    </w:p>
    <w:tbl>
      <w:tblPr>
        <w:tblStyle w:val="TableGrid"/>
        <w:tblW w:w="11070" w:type="dxa"/>
        <w:tblInd w:w="-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8280"/>
      </w:tblGrid>
      <w:tr w:rsidR="00A4763B" w:rsidRPr="00A4763B" w14:paraId="50EBECDE" w14:textId="77777777" w:rsidTr="00BB55A2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A4C35" w14:textId="119E2C38" w:rsidR="00A4763B" w:rsidRPr="00A4763B" w:rsidRDefault="00A4763B" w:rsidP="00A476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76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8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A436D" w14:textId="6A5A7E8D" w:rsidR="00A4763B" w:rsidRPr="00A4763B" w:rsidRDefault="00A4763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76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tailed Explanation</w:t>
            </w:r>
          </w:p>
        </w:tc>
      </w:tr>
      <w:tr w:rsidR="00A4763B" w:rsidRPr="00A4763B" w14:paraId="133F5EEF" w14:textId="77777777" w:rsidTr="00BB55A2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BB713" w14:textId="6776BA8F" w:rsidR="00A4763B" w:rsidRPr="00A4763B" w:rsidRDefault="00A4763B" w:rsidP="00A476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ointmen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Care C</w:t>
            </w: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mpliance</w:t>
            </w:r>
          </w:p>
        </w:tc>
        <w:tc>
          <w:tcPr>
            <w:tcW w:w="8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B55E8" w14:textId="1AC92DC7" w:rsidR="00A4763B" w:rsidRPr="00A4763B" w:rsidRDefault="00A4763B" w:rsidP="00A476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used home health</w:t>
            </w:r>
            <w:r w:rsidR="00B05E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eading to complication resulting in readmission</w:t>
            </w:r>
          </w:p>
        </w:tc>
      </w:tr>
      <w:tr w:rsidR="00A4763B" w:rsidRPr="00A4763B" w14:paraId="11D4F3C3" w14:textId="77777777" w:rsidTr="00BB55A2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9A97B" w14:textId="413A28AB" w:rsidR="00A4763B" w:rsidRPr="00A4763B" w:rsidRDefault="00A4763B" w:rsidP="00A476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ointmen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Care C</w:t>
            </w: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mpliance</w:t>
            </w:r>
          </w:p>
        </w:tc>
        <w:tc>
          <w:tcPr>
            <w:tcW w:w="8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77F11" w14:textId="63068EE2" w:rsidR="00A4763B" w:rsidRPr="00A4763B" w:rsidRDefault="00A4763B" w:rsidP="00A476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d follow-up appointment</w:t>
            </w:r>
            <w:r w:rsidR="00B05E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eading to medication mismanagement and readmission</w:t>
            </w:r>
          </w:p>
        </w:tc>
      </w:tr>
      <w:tr w:rsidR="00A4763B" w:rsidRPr="00A4763B" w14:paraId="329C66FF" w14:textId="77777777" w:rsidTr="00BB55A2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842AD" w14:textId="33C73A04" w:rsidR="00A4763B" w:rsidRPr="00A4763B" w:rsidRDefault="00A4763B" w:rsidP="00A476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ointmen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Care C</w:t>
            </w: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mpliance</w:t>
            </w:r>
          </w:p>
        </w:tc>
        <w:tc>
          <w:tcPr>
            <w:tcW w:w="8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2C196" w14:textId="490638C6" w:rsidR="00A4763B" w:rsidRPr="00A4763B" w:rsidRDefault="00A4763B" w:rsidP="00A476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hospital against medical advice</w:t>
            </w:r>
            <w:r w:rsidR="00B05E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eading to return to hospital in 24 hours</w:t>
            </w:r>
          </w:p>
        </w:tc>
      </w:tr>
      <w:tr w:rsidR="00A4763B" w:rsidRPr="00A4763B" w14:paraId="0FBBF520" w14:textId="77777777" w:rsidTr="00BB55A2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8188F" w14:textId="7CFFA9DD" w:rsidR="00A4763B" w:rsidRPr="00A4763B" w:rsidRDefault="00A4763B" w:rsidP="00A476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ointmen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Care C</w:t>
            </w: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mpliance</w:t>
            </w:r>
          </w:p>
        </w:tc>
        <w:tc>
          <w:tcPr>
            <w:tcW w:w="8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2EA35" w14:textId="7EFB6075" w:rsidR="00A4763B" w:rsidRPr="00A4763B" w:rsidRDefault="00A4763B" w:rsidP="00A476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adherent to recommended diet</w:t>
            </w:r>
            <w:r w:rsidR="00B05E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esulting </w:t>
            </w:r>
            <w:r w:rsidR="00BB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 exacerbation of underlying comorbidities and readmission</w:t>
            </w:r>
          </w:p>
        </w:tc>
      </w:tr>
      <w:tr w:rsidR="00A4763B" w:rsidRPr="00A4763B" w14:paraId="61EF55B7" w14:textId="77777777" w:rsidTr="00BB55A2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78CB1" w14:textId="1F716230" w:rsidR="00A4763B" w:rsidRPr="00A4763B" w:rsidRDefault="00A4763B" w:rsidP="00A476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ointmen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Care C</w:t>
            </w: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mpliance</w:t>
            </w:r>
          </w:p>
        </w:tc>
        <w:tc>
          <w:tcPr>
            <w:tcW w:w="8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D2163" w14:textId="0CCA09BF" w:rsidR="00A4763B" w:rsidRPr="00A4763B" w:rsidRDefault="00A4763B" w:rsidP="00A476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efused </w:t>
            </w:r>
            <w:r w:rsidR="00B05E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 therapy</w:t>
            </w:r>
            <w:r w:rsidR="00BB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eading to worsening frailty and readmission</w:t>
            </w:r>
          </w:p>
        </w:tc>
      </w:tr>
      <w:tr w:rsidR="00A4763B" w:rsidRPr="00A4763B" w14:paraId="1839538C" w14:textId="77777777" w:rsidTr="00BB55A2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84165" w14:textId="5B1B1223" w:rsidR="00A4763B" w:rsidRPr="00A4763B" w:rsidRDefault="00A4763B" w:rsidP="00A476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ointmen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Care C</w:t>
            </w: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mpliance</w:t>
            </w:r>
          </w:p>
        </w:tc>
        <w:tc>
          <w:tcPr>
            <w:tcW w:w="8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19974" w14:textId="7246E9A2" w:rsidR="00A4763B" w:rsidRPr="00A4763B" w:rsidRDefault="00A4763B" w:rsidP="00A476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adherent to smoking cessation plan</w:t>
            </w:r>
            <w:r w:rsidR="00BB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esulting in graft dysfunction and readmission</w:t>
            </w:r>
          </w:p>
        </w:tc>
      </w:tr>
      <w:tr w:rsidR="00A4763B" w:rsidRPr="00A4763B" w14:paraId="119CBED2" w14:textId="77777777" w:rsidTr="00BB55A2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6ED4F" w14:textId="6AF28A90" w:rsidR="00A4763B" w:rsidRPr="00A4763B" w:rsidRDefault="00A4763B" w:rsidP="00A476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ointmen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Care C</w:t>
            </w: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mpliance</w:t>
            </w:r>
          </w:p>
        </w:tc>
        <w:tc>
          <w:tcPr>
            <w:tcW w:w="8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AEC88" w14:textId="171B5292" w:rsidR="00A4763B" w:rsidRPr="00A4763B" w:rsidRDefault="00A4763B" w:rsidP="00A476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d follow-up appointment</w:t>
            </w:r>
            <w:r w:rsidR="00BB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eading to medication errors and readmission</w:t>
            </w:r>
          </w:p>
        </w:tc>
      </w:tr>
      <w:tr w:rsidR="00A4763B" w:rsidRPr="00A4763B" w14:paraId="573F7778" w14:textId="77777777" w:rsidTr="00BB55A2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127CD" w14:textId="26763733" w:rsidR="00A4763B" w:rsidRPr="00A4763B" w:rsidRDefault="00A4763B" w:rsidP="00A4763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rance Issues</w:t>
            </w:r>
          </w:p>
        </w:tc>
        <w:tc>
          <w:tcPr>
            <w:tcW w:w="8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0AF13" w14:textId="681E57B7" w:rsidR="00A4763B" w:rsidRPr="00A4763B" w:rsidRDefault="00A4763B" w:rsidP="00A476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cribed medication not covered</w:t>
            </w:r>
            <w:r w:rsidR="00BB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equiring readmission to correct</w:t>
            </w:r>
          </w:p>
        </w:tc>
      </w:tr>
      <w:tr w:rsidR="00A4763B" w:rsidRPr="00A4763B" w14:paraId="06D62012" w14:textId="77777777" w:rsidTr="00BB55A2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72D5B" w14:textId="5746BA4D" w:rsidR="00A4763B" w:rsidRPr="00A4763B" w:rsidRDefault="00A4763B" w:rsidP="00A476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rance Issues</w:t>
            </w:r>
          </w:p>
        </w:tc>
        <w:tc>
          <w:tcPr>
            <w:tcW w:w="8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3D214" w14:textId="6DD3A4CE" w:rsidR="00A4763B" w:rsidRPr="00A4763B" w:rsidRDefault="00A4763B" w:rsidP="00A476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nial of acute rehabilitation</w:t>
            </w:r>
            <w:r w:rsidR="00BB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eading to inability patient to fail outpatient management and a readmission</w:t>
            </w:r>
          </w:p>
        </w:tc>
      </w:tr>
      <w:tr w:rsidR="00A4763B" w:rsidRPr="00A4763B" w14:paraId="6204B384" w14:textId="77777777" w:rsidTr="00BB55A2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8FC46" w14:textId="1696B299" w:rsidR="00A4763B" w:rsidRPr="00A4763B" w:rsidRDefault="00A4763B" w:rsidP="00A476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rance Issues</w:t>
            </w:r>
          </w:p>
        </w:tc>
        <w:tc>
          <w:tcPr>
            <w:tcW w:w="8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2E9F1" w14:textId="14703F38" w:rsidR="00A4763B" w:rsidRPr="00A4763B" w:rsidRDefault="00BB55A2" w:rsidP="00A476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cribed medication not covere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equiring readmission to correct</w:t>
            </w:r>
          </w:p>
        </w:tc>
      </w:tr>
      <w:tr w:rsidR="00A4763B" w:rsidRPr="00A4763B" w14:paraId="3C736F4C" w14:textId="77777777" w:rsidTr="00BB55A2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7CB42" w14:textId="0E79BAEA" w:rsidR="00A4763B" w:rsidRPr="00A4763B" w:rsidRDefault="00A4763B" w:rsidP="00A476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rance Issues</w:t>
            </w:r>
          </w:p>
        </w:tc>
        <w:tc>
          <w:tcPr>
            <w:tcW w:w="8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D89ED" w14:textId="0059CB27" w:rsidR="00A4763B" w:rsidRPr="00A4763B" w:rsidRDefault="00BB55A2" w:rsidP="00A476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cribed medication not covere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equiring readmission to correct</w:t>
            </w:r>
          </w:p>
        </w:tc>
      </w:tr>
      <w:tr w:rsidR="00A4763B" w:rsidRPr="00A4763B" w14:paraId="6973A68A" w14:textId="77777777" w:rsidTr="00BB55A2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189DB" w14:textId="1698CC26" w:rsidR="00A4763B" w:rsidRPr="00A4763B" w:rsidRDefault="00A4763B" w:rsidP="00A476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rance Issues</w:t>
            </w:r>
          </w:p>
        </w:tc>
        <w:tc>
          <w:tcPr>
            <w:tcW w:w="8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268D5" w14:textId="3805EC10" w:rsidR="00A4763B" w:rsidRPr="00A4763B" w:rsidRDefault="00BB55A2" w:rsidP="00A476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cribed medication not covere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equiring readmission to correct</w:t>
            </w:r>
          </w:p>
        </w:tc>
      </w:tr>
      <w:tr w:rsidR="00A4763B" w:rsidRPr="00A4763B" w14:paraId="5B083E4C" w14:textId="77777777" w:rsidTr="00BB55A2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75EA06" w14:textId="6FAB528C" w:rsidR="00A4763B" w:rsidRPr="00A4763B" w:rsidRDefault="00A4763B" w:rsidP="00A476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rance Issues</w:t>
            </w:r>
          </w:p>
        </w:tc>
        <w:tc>
          <w:tcPr>
            <w:tcW w:w="8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9FC9AA" w14:textId="5BC53D78" w:rsidR="00A4763B" w:rsidRPr="00A4763B" w:rsidRDefault="00A4763B" w:rsidP="00A476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-home oxygen not covered</w:t>
            </w:r>
            <w:r w:rsidR="00BB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esulting in hypoxemia and readmission</w:t>
            </w:r>
          </w:p>
        </w:tc>
      </w:tr>
      <w:tr w:rsidR="00A4763B" w:rsidRPr="00A4763B" w14:paraId="11EE9A7E" w14:textId="77777777" w:rsidTr="00BB55A2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07876B" w14:textId="70991DC2" w:rsidR="00A4763B" w:rsidRPr="00A4763B" w:rsidRDefault="00A4763B" w:rsidP="00A4763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 Compliance</w:t>
            </w:r>
          </w:p>
        </w:tc>
        <w:tc>
          <w:tcPr>
            <w:tcW w:w="8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E2E817" w14:textId="7A3CB15B" w:rsidR="00A4763B" w:rsidRPr="00A4763B" w:rsidRDefault="00A4763B" w:rsidP="00A476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opped taking immunosuppression</w:t>
            </w:r>
            <w:r w:rsidR="00BB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esulting in rejection and readmission</w:t>
            </w:r>
          </w:p>
        </w:tc>
      </w:tr>
      <w:tr w:rsidR="00A4763B" w:rsidRPr="00A4763B" w14:paraId="603AAACD" w14:textId="77777777" w:rsidTr="00BB55A2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23EB81" w14:textId="37AA18D7" w:rsidR="00A4763B" w:rsidRPr="00A4763B" w:rsidRDefault="00A4763B" w:rsidP="00A476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 Compliance</w:t>
            </w:r>
          </w:p>
        </w:tc>
        <w:tc>
          <w:tcPr>
            <w:tcW w:w="8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0E64B7" w14:textId="54A2A6F6" w:rsidR="00A4763B" w:rsidRPr="00A4763B" w:rsidRDefault="00A4763B" w:rsidP="00A476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atient taking insufficient dose </w:t>
            </w:r>
            <w:r w:rsidR="00BB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f immunosuppressant </w:t>
            </w: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spite education for increase</w:t>
            </w:r>
            <w:r w:rsidR="00BB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esulting in rejection and readmission</w:t>
            </w:r>
          </w:p>
        </w:tc>
      </w:tr>
      <w:tr w:rsidR="00A4763B" w:rsidRPr="00A4763B" w14:paraId="6A8E8A55" w14:textId="77777777" w:rsidTr="00BB55A2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0D3BCF" w14:textId="7F28B658" w:rsidR="00A4763B" w:rsidRPr="00A4763B" w:rsidRDefault="00A4763B" w:rsidP="00A476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 Compliance</w:t>
            </w:r>
          </w:p>
        </w:tc>
        <w:tc>
          <w:tcPr>
            <w:tcW w:w="8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BC5ED3" w14:textId="3D5CFBA3" w:rsidR="00A4763B" w:rsidRPr="00A4763B" w:rsidRDefault="00A4763B" w:rsidP="00A476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adherent to diabetic medication</w:t>
            </w:r>
            <w:r w:rsidR="00BB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eading to hyperglycemia and readmission</w:t>
            </w:r>
          </w:p>
        </w:tc>
      </w:tr>
      <w:tr w:rsidR="00A4763B" w:rsidRPr="00A4763B" w14:paraId="232561F6" w14:textId="77777777" w:rsidTr="00BB55A2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B6DFE0" w14:textId="58E0B264" w:rsidR="00A4763B" w:rsidRPr="00A4763B" w:rsidRDefault="00A4763B" w:rsidP="00A476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 Compliance</w:t>
            </w:r>
          </w:p>
        </w:tc>
        <w:tc>
          <w:tcPr>
            <w:tcW w:w="8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B782E5" w14:textId="26A29BD4" w:rsidR="00A4763B" w:rsidRPr="00A4763B" w:rsidRDefault="00A4763B" w:rsidP="00A476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adherent to diabetic medication</w:t>
            </w:r>
            <w:r w:rsidR="00BB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eading to hyperglycemia and readmission</w:t>
            </w:r>
          </w:p>
        </w:tc>
      </w:tr>
      <w:tr w:rsidR="00A4763B" w:rsidRPr="00A4763B" w14:paraId="783BA63E" w14:textId="77777777" w:rsidTr="00BB55A2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359C71" w14:textId="7595628C" w:rsidR="00A4763B" w:rsidRPr="00A4763B" w:rsidRDefault="00A4763B" w:rsidP="00A476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port Personnel</w:t>
            </w:r>
          </w:p>
        </w:tc>
        <w:tc>
          <w:tcPr>
            <w:tcW w:w="8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BF841A" w14:textId="15A4FAF6" w:rsidR="00A4763B" w:rsidRPr="00A4763B" w:rsidRDefault="00A4763B" w:rsidP="00A476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ry caregiver unreliable</w:t>
            </w:r>
            <w:r w:rsidR="00BB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resulting in failure of outpatient management and readmission</w:t>
            </w:r>
          </w:p>
        </w:tc>
      </w:tr>
      <w:tr w:rsidR="00A4763B" w:rsidRPr="00A4763B" w14:paraId="336711DE" w14:textId="77777777" w:rsidTr="00BB55A2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B540BF" w14:textId="71F24D5A" w:rsidR="00A4763B" w:rsidRPr="00A4763B" w:rsidRDefault="00A4763B" w:rsidP="00A476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port Personnel</w:t>
            </w:r>
          </w:p>
        </w:tc>
        <w:tc>
          <w:tcPr>
            <w:tcW w:w="8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81AA17" w14:textId="69CF7935" w:rsidR="00A4763B" w:rsidRPr="00A4763B" w:rsidRDefault="00A4763B" w:rsidP="00A476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 in social dynamics of family and caregiving</w:t>
            </w:r>
            <w:r w:rsidR="00BB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eading to failure of outpatient management and readmission</w:t>
            </w:r>
          </w:p>
        </w:tc>
      </w:tr>
      <w:tr w:rsidR="00A4763B" w:rsidRPr="00A4763B" w14:paraId="314F4EFB" w14:textId="77777777" w:rsidTr="00BB55A2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8A0810" w14:textId="2AD2DDD4" w:rsidR="00A4763B" w:rsidRPr="00A4763B" w:rsidRDefault="00A4763B" w:rsidP="00A476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port Personnel</w:t>
            </w:r>
          </w:p>
        </w:tc>
        <w:tc>
          <w:tcPr>
            <w:tcW w:w="8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6420E9" w14:textId="42439E69" w:rsidR="00A4763B" w:rsidRPr="00A4763B" w:rsidRDefault="00A4763B" w:rsidP="00A476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mily struggling with adequate caregiving but nonamenable to SNF</w:t>
            </w:r>
            <w:r w:rsidR="00BB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resulting in failure of outpatient management and readmission</w:t>
            </w:r>
          </w:p>
        </w:tc>
      </w:tr>
      <w:tr w:rsidR="00A4763B" w:rsidRPr="00A4763B" w14:paraId="6F4CE985" w14:textId="77777777" w:rsidTr="00BB55A2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E127D4" w14:textId="48B5180F" w:rsidR="00A4763B" w:rsidRPr="00A4763B" w:rsidRDefault="00A4763B" w:rsidP="00A476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port Personnel</w:t>
            </w:r>
          </w:p>
        </w:tc>
        <w:tc>
          <w:tcPr>
            <w:tcW w:w="8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C1C91B" w14:textId="016CBC75" w:rsidR="00A4763B" w:rsidRPr="00A4763B" w:rsidRDefault="00A4763B" w:rsidP="00A476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 care overnight leading to high-risk of fall</w:t>
            </w:r>
            <w:r w:rsidR="00BB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readmission</w:t>
            </w:r>
          </w:p>
        </w:tc>
      </w:tr>
      <w:tr w:rsidR="00A4763B" w:rsidRPr="00A4763B" w14:paraId="295B53FA" w14:textId="77777777" w:rsidTr="00BB55A2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644331" w14:textId="391CDBA7" w:rsidR="00A4763B" w:rsidRPr="00A4763B" w:rsidRDefault="00A4763B" w:rsidP="00A4763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ing Instability</w:t>
            </w:r>
          </w:p>
        </w:tc>
        <w:tc>
          <w:tcPr>
            <w:tcW w:w="8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7284BF" w14:textId="1BCE0062" w:rsidR="00A4763B" w:rsidRPr="00A4763B" w:rsidRDefault="00A4763B" w:rsidP="00A4763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ving in motel without caregiver support</w:t>
            </w:r>
            <w:r w:rsidR="00BB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eading to failure of outpatient management and readmission</w:t>
            </w:r>
          </w:p>
        </w:tc>
      </w:tr>
      <w:tr w:rsidR="00A4763B" w:rsidRPr="00A4763B" w14:paraId="7404983A" w14:textId="77777777" w:rsidTr="00BB55A2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A41966" w14:textId="1C62CE3F" w:rsidR="00A4763B" w:rsidRPr="00A4763B" w:rsidRDefault="00A4763B" w:rsidP="00A4763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ing Instability</w:t>
            </w:r>
          </w:p>
        </w:tc>
        <w:tc>
          <w:tcPr>
            <w:tcW w:w="8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6F4DB3" w14:textId="6F7E476B" w:rsidR="00A4763B" w:rsidRPr="00A4763B" w:rsidRDefault="00A4763B" w:rsidP="00A4763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ving in motel without caregiver support</w:t>
            </w:r>
            <w:r w:rsidR="00BB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eading to failure of outpatient management and readmission</w:t>
            </w:r>
          </w:p>
        </w:tc>
      </w:tr>
      <w:tr w:rsidR="00A4763B" w:rsidRPr="00A4763B" w14:paraId="3FEF6473" w14:textId="77777777" w:rsidTr="00BB55A2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92E41D" w14:textId="447B2E1A" w:rsidR="00A4763B" w:rsidRPr="00A4763B" w:rsidRDefault="00A4763B" w:rsidP="00A4763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nancial Insecurity</w:t>
            </w:r>
          </w:p>
        </w:tc>
        <w:tc>
          <w:tcPr>
            <w:tcW w:w="8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45CDA6" w14:textId="7EF90BE0" w:rsidR="00A4763B" w:rsidRPr="00A4763B" w:rsidRDefault="00A4763B" w:rsidP="00A4763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HSS disbursement insufficient for caregiver need</w:t>
            </w:r>
            <w:r w:rsidR="00BB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eading to failure of outpatient management and readmission</w:t>
            </w:r>
          </w:p>
        </w:tc>
      </w:tr>
      <w:tr w:rsidR="00BB55A2" w:rsidRPr="00A4763B" w14:paraId="2968A8C4" w14:textId="77777777" w:rsidTr="00BB55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790" w:type="dxa"/>
            <w:noWrap/>
            <w:hideMark/>
          </w:tcPr>
          <w:p w14:paraId="702820A7" w14:textId="77777777" w:rsidR="00BB55A2" w:rsidRPr="00A4763B" w:rsidRDefault="00BB55A2" w:rsidP="00BB55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adjustment</w:t>
            </w:r>
          </w:p>
        </w:tc>
        <w:tc>
          <w:tcPr>
            <w:tcW w:w="8280" w:type="dxa"/>
            <w:noWrap/>
            <w:hideMark/>
          </w:tcPr>
          <w:p w14:paraId="4E79957D" w14:textId="06980482" w:rsidR="00BB55A2" w:rsidRPr="00A4763B" w:rsidRDefault="00BB55A2" w:rsidP="00BB5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verwhelmed by outpatient management, exacerbating underlying psychiatric disorder requiring readmission</w:t>
            </w:r>
          </w:p>
        </w:tc>
      </w:tr>
      <w:tr w:rsidR="00BB55A2" w:rsidRPr="00A4763B" w14:paraId="58B2665A" w14:textId="77777777" w:rsidTr="00BB55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790" w:type="dxa"/>
            <w:noWrap/>
            <w:hideMark/>
          </w:tcPr>
          <w:p w14:paraId="2F1F1E34" w14:textId="77777777" w:rsidR="00BB55A2" w:rsidRPr="00A4763B" w:rsidRDefault="00BB55A2" w:rsidP="00BB55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adjustment</w:t>
            </w:r>
          </w:p>
        </w:tc>
        <w:tc>
          <w:tcPr>
            <w:tcW w:w="8280" w:type="dxa"/>
            <w:noWrap/>
            <w:hideMark/>
          </w:tcPr>
          <w:p w14:paraId="57D670CE" w14:textId="77777777" w:rsidR="00BB55A2" w:rsidRPr="00A4763B" w:rsidRDefault="00BB55A2" w:rsidP="00BB5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eroid-induced delusions</w:t>
            </w:r>
          </w:p>
        </w:tc>
      </w:tr>
      <w:tr w:rsidR="00BB55A2" w:rsidRPr="00A4763B" w14:paraId="6FC9B8B1" w14:textId="77777777" w:rsidTr="00BB55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790" w:type="dxa"/>
            <w:noWrap/>
            <w:hideMark/>
          </w:tcPr>
          <w:p w14:paraId="4F0D6A87" w14:textId="77777777" w:rsidR="00BB55A2" w:rsidRPr="00A4763B" w:rsidRDefault="00BB55A2" w:rsidP="00BB55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adjustment</w:t>
            </w:r>
          </w:p>
        </w:tc>
        <w:tc>
          <w:tcPr>
            <w:tcW w:w="8280" w:type="dxa"/>
            <w:noWrap/>
            <w:hideMark/>
          </w:tcPr>
          <w:p w14:paraId="50BCA318" w14:textId="5F0DC65D" w:rsidR="00BB55A2" w:rsidRPr="00A4763B" w:rsidRDefault="00BB55A2" w:rsidP="00BB5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lapse of s</w:t>
            </w: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bstance use disorder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eading to failure of outpatient management and readmission</w:t>
            </w:r>
          </w:p>
        </w:tc>
      </w:tr>
      <w:tr w:rsidR="00BB55A2" w:rsidRPr="00A4763B" w14:paraId="20A98C5B" w14:textId="77777777" w:rsidTr="00BB55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790" w:type="dxa"/>
            <w:noWrap/>
            <w:hideMark/>
          </w:tcPr>
          <w:p w14:paraId="28BF4A80" w14:textId="77777777" w:rsidR="00BB55A2" w:rsidRPr="00A4763B" w:rsidRDefault="00BB55A2" w:rsidP="00BB55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adjustment</w:t>
            </w:r>
          </w:p>
        </w:tc>
        <w:tc>
          <w:tcPr>
            <w:tcW w:w="8280" w:type="dxa"/>
            <w:noWrap/>
            <w:hideMark/>
          </w:tcPr>
          <w:p w14:paraId="4D99CF11" w14:textId="789F79A9" w:rsidR="00BB55A2" w:rsidRPr="00A4763B" w:rsidRDefault="00BB55A2" w:rsidP="00BB5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adherent to exercise regimen due to perceived weaknes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eading to failure of outpatient management and readmission</w:t>
            </w:r>
          </w:p>
        </w:tc>
      </w:tr>
      <w:tr w:rsidR="00BB55A2" w:rsidRPr="00A4763B" w14:paraId="19F3666A" w14:textId="77777777" w:rsidTr="00BB55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790" w:type="dxa"/>
            <w:noWrap/>
            <w:hideMark/>
          </w:tcPr>
          <w:p w14:paraId="237A35FC" w14:textId="77777777" w:rsidR="00BB55A2" w:rsidRPr="00A4763B" w:rsidRDefault="00BB55A2" w:rsidP="00BB55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adjustment</w:t>
            </w:r>
          </w:p>
        </w:tc>
        <w:tc>
          <w:tcPr>
            <w:tcW w:w="8280" w:type="dxa"/>
            <w:noWrap/>
            <w:hideMark/>
          </w:tcPr>
          <w:p w14:paraId="2275BD7F" w14:textId="5E0A287D" w:rsidR="00BB55A2" w:rsidRPr="00A4763B" w:rsidRDefault="00BB55A2" w:rsidP="00BB5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mptomatic pain out of proportion to medical conditio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eading to failure of outpatient management and readmission</w:t>
            </w:r>
          </w:p>
        </w:tc>
      </w:tr>
      <w:tr w:rsidR="00BB55A2" w:rsidRPr="00A4763B" w14:paraId="17175F89" w14:textId="77777777" w:rsidTr="00BB55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790" w:type="dxa"/>
            <w:noWrap/>
            <w:hideMark/>
          </w:tcPr>
          <w:p w14:paraId="29ACA99B" w14:textId="77777777" w:rsidR="00BB55A2" w:rsidRPr="00A4763B" w:rsidRDefault="00BB55A2" w:rsidP="00BB55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adjustment</w:t>
            </w:r>
          </w:p>
        </w:tc>
        <w:tc>
          <w:tcPr>
            <w:tcW w:w="8280" w:type="dxa"/>
            <w:noWrap/>
            <w:hideMark/>
          </w:tcPr>
          <w:p w14:paraId="5FF36285" w14:textId="3539DA09" w:rsidR="00BB55A2" w:rsidRPr="00A4763B" w:rsidRDefault="00BB55A2" w:rsidP="00BB5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ief over loss of family member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esulting in complete activities of daily living and resulting in readmission</w:t>
            </w:r>
          </w:p>
        </w:tc>
      </w:tr>
      <w:tr w:rsidR="00BB55A2" w:rsidRPr="00A4763B" w14:paraId="61DA6F48" w14:textId="77777777" w:rsidTr="00BB55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790" w:type="dxa"/>
            <w:noWrap/>
            <w:hideMark/>
          </w:tcPr>
          <w:p w14:paraId="76B8CEBA" w14:textId="77777777" w:rsidR="00BB55A2" w:rsidRPr="00A4763B" w:rsidRDefault="00BB55A2" w:rsidP="00BB55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adjustment</w:t>
            </w:r>
          </w:p>
        </w:tc>
        <w:tc>
          <w:tcPr>
            <w:tcW w:w="8280" w:type="dxa"/>
            <w:noWrap/>
            <w:hideMark/>
          </w:tcPr>
          <w:p w14:paraId="2ADFAC1C" w14:textId="7EF52387" w:rsidR="00BB55A2" w:rsidRPr="00A4763B" w:rsidRDefault="00BB55A2" w:rsidP="00BB5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verwhelmed by outpatient management, exacerbating underlying psychiatric disorder requiring readmission</w:t>
            </w:r>
          </w:p>
        </w:tc>
      </w:tr>
      <w:tr w:rsidR="00BB55A2" w:rsidRPr="00A4763B" w14:paraId="77CDD8BE" w14:textId="77777777" w:rsidTr="00BB55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790" w:type="dxa"/>
            <w:noWrap/>
            <w:hideMark/>
          </w:tcPr>
          <w:p w14:paraId="13EC1771" w14:textId="77777777" w:rsidR="00BB55A2" w:rsidRPr="00A4763B" w:rsidRDefault="00BB55A2" w:rsidP="00BB55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adjustment</w:t>
            </w:r>
          </w:p>
        </w:tc>
        <w:tc>
          <w:tcPr>
            <w:tcW w:w="8280" w:type="dxa"/>
            <w:noWrap/>
            <w:hideMark/>
          </w:tcPr>
          <w:p w14:paraId="634C0E4F" w14:textId="2F8849BE" w:rsidR="00BB55A2" w:rsidRPr="00A4763B" w:rsidRDefault="00BB55A2" w:rsidP="00BB5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reased alcohol consumptio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eading to failure of outpatient management and readmission</w:t>
            </w:r>
          </w:p>
        </w:tc>
      </w:tr>
      <w:tr w:rsidR="00BB55A2" w:rsidRPr="00A4763B" w14:paraId="2BAC76A4" w14:textId="77777777" w:rsidTr="00BB55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790" w:type="dxa"/>
            <w:noWrap/>
            <w:hideMark/>
          </w:tcPr>
          <w:p w14:paraId="512EF080" w14:textId="77777777" w:rsidR="00BB55A2" w:rsidRPr="00A4763B" w:rsidRDefault="00BB55A2" w:rsidP="00BB55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adjustment</w:t>
            </w:r>
          </w:p>
        </w:tc>
        <w:tc>
          <w:tcPr>
            <w:tcW w:w="8280" w:type="dxa"/>
            <w:noWrap/>
            <w:hideMark/>
          </w:tcPr>
          <w:p w14:paraId="10CD3665" w14:textId="77777777" w:rsidR="00BB55A2" w:rsidRPr="00A4763B" w:rsidRDefault="00BB55A2" w:rsidP="00BB5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6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reased alcohol consumptio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eading to failure of outpatient management and readmission</w:t>
            </w:r>
          </w:p>
        </w:tc>
      </w:tr>
    </w:tbl>
    <w:p w14:paraId="452948EC" w14:textId="77777777" w:rsidR="00C4794E" w:rsidRPr="00A4763B" w:rsidRDefault="00C4794E">
      <w:pPr>
        <w:rPr>
          <w:rFonts w:ascii="Times New Roman" w:hAnsi="Times New Roman" w:cs="Times New Roman"/>
          <w:sz w:val="16"/>
          <w:szCs w:val="16"/>
        </w:rPr>
      </w:pPr>
    </w:p>
    <w:sectPr w:rsidR="00C4794E" w:rsidRPr="00A476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132"/>
    <w:rsid w:val="00072132"/>
    <w:rsid w:val="000739BC"/>
    <w:rsid w:val="00185A41"/>
    <w:rsid w:val="001E33E8"/>
    <w:rsid w:val="005E2230"/>
    <w:rsid w:val="00630BB7"/>
    <w:rsid w:val="00725E07"/>
    <w:rsid w:val="009C71BD"/>
    <w:rsid w:val="00A4763B"/>
    <w:rsid w:val="00B05E13"/>
    <w:rsid w:val="00BB55A2"/>
    <w:rsid w:val="00C4794E"/>
    <w:rsid w:val="00CD36B9"/>
    <w:rsid w:val="00F00951"/>
    <w:rsid w:val="00FD1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17F6C1"/>
  <w15:chartTrackingRefBased/>
  <w15:docId w15:val="{6F4E583A-9F6A-1E4A-9769-E1D39AB3C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21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21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21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21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21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21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21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21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21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1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21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21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21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21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21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21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21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21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21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21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21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21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21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21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21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21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21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21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21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2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75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0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6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3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s Van Udelsman</dc:creator>
  <cp:keywords/>
  <dc:description/>
  <cp:lastModifiedBy>Catherine Elizabeth Lu Dugan</cp:lastModifiedBy>
  <cp:revision>2</cp:revision>
  <dcterms:created xsi:type="dcterms:W3CDTF">2025-04-29T23:09:00Z</dcterms:created>
  <dcterms:modified xsi:type="dcterms:W3CDTF">2025-04-29T23:09:00Z</dcterms:modified>
</cp:coreProperties>
</file>